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EC5C73" w14:textId="55809831" w:rsidR="001521FA" w:rsidRPr="00C67E97" w:rsidRDefault="001521FA" w:rsidP="00C67E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rPr>
          <w:rFonts w:ascii="Times" w:hAnsi="Times"/>
        </w:rPr>
      </w:pPr>
      <w:r w:rsidRPr="001521FA">
        <w:rPr>
          <w:b/>
        </w:rPr>
        <w:t>Supplementa</w:t>
      </w:r>
      <w:r w:rsidR="00C67E97">
        <w:rPr>
          <w:b/>
        </w:rPr>
        <w:t>l Table 1.</w:t>
      </w:r>
      <w:r w:rsidRPr="0006389D">
        <w:rPr>
          <w:rFonts w:ascii="Times" w:hAnsi="Times"/>
          <w:b/>
        </w:rPr>
        <w:t xml:space="preserve"> </w:t>
      </w:r>
      <w:r w:rsidR="00C67E97" w:rsidRPr="00C67E97">
        <w:rPr>
          <w:rFonts w:ascii="Times" w:hAnsi="Times"/>
        </w:rPr>
        <w:t xml:space="preserve">Summary of </w:t>
      </w:r>
      <w:r w:rsidRPr="00C67E97">
        <w:rPr>
          <w:rFonts w:ascii="Times" w:hAnsi="Times"/>
        </w:rPr>
        <w:t>HPV primer/probe sets</w:t>
      </w:r>
      <w:r w:rsidR="006478D8">
        <w:rPr>
          <w:rFonts w:ascii="Times" w:hAnsi="Times"/>
        </w:rPr>
        <w:t xml:space="preserve"> used in study</w:t>
      </w:r>
      <w:bookmarkStart w:id="0" w:name="_GoBack"/>
      <w:bookmarkEnd w:id="0"/>
      <w:r w:rsidR="00C67E97" w:rsidRPr="00C67E97">
        <w:rPr>
          <w:rFonts w:ascii="Times" w:hAnsi="Times"/>
        </w:rPr>
        <w:t>.</w:t>
      </w:r>
    </w:p>
    <w:p w14:paraId="3BA38703" w14:textId="77777777" w:rsidR="001521FA" w:rsidRPr="0006389D" w:rsidRDefault="001521FA" w:rsidP="001521FA">
      <w:pPr>
        <w:rPr>
          <w:rFonts w:ascii="Times" w:hAnsi="Times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043"/>
        <w:gridCol w:w="6309"/>
        <w:gridCol w:w="1043"/>
        <w:gridCol w:w="1523"/>
      </w:tblGrid>
      <w:tr w:rsidR="001521FA" w:rsidRPr="0006389D" w14:paraId="3B11CD8B" w14:textId="77777777" w:rsidTr="009F05EB">
        <w:tc>
          <w:tcPr>
            <w:tcW w:w="1035" w:type="dxa"/>
          </w:tcPr>
          <w:p w14:paraId="0B7F52C3" w14:textId="77777777" w:rsidR="001521FA" w:rsidRPr="004E0AA4" w:rsidRDefault="001521FA" w:rsidP="009F05EB">
            <w:pPr>
              <w:rPr>
                <w:rFonts w:ascii="Times" w:hAnsi="Times"/>
                <w:b/>
              </w:rPr>
            </w:pPr>
            <w:r w:rsidRPr="004E0AA4">
              <w:rPr>
                <w:rFonts w:ascii="Times" w:hAnsi="Times"/>
                <w:b/>
              </w:rPr>
              <w:t>Primer/ Probe</w:t>
            </w:r>
          </w:p>
        </w:tc>
        <w:tc>
          <w:tcPr>
            <w:tcW w:w="6256" w:type="dxa"/>
          </w:tcPr>
          <w:p w14:paraId="2E96C00F" w14:textId="77777777" w:rsidR="001521FA" w:rsidRPr="004E0AA4" w:rsidRDefault="001521FA" w:rsidP="009F05EB">
            <w:pPr>
              <w:rPr>
                <w:rFonts w:ascii="Times" w:hAnsi="Times"/>
                <w:b/>
              </w:rPr>
            </w:pPr>
            <w:r w:rsidRPr="004E0AA4">
              <w:rPr>
                <w:rFonts w:ascii="Times" w:hAnsi="Times"/>
                <w:b/>
              </w:rPr>
              <w:t>Sequence</w:t>
            </w:r>
          </w:p>
        </w:tc>
        <w:tc>
          <w:tcPr>
            <w:tcW w:w="1036" w:type="dxa"/>
          </w:tcPr>
          <w:p w14:paraId="6852C248" w14:textId="77777777" w:rsidR="001521FA" w:rsidRPr="004E0AA4" w:rsidRDefault="001521FA" w:rsidP="009F05EB">
            <w:pPr>
              <w:rPr>
                <w:rFonts w:ascii="Times" w:hAnsi="Times"/>
                <w:b/>
              </w:rPr>
            </w:pPr>
            <w:r w:rsidRPr="004E0AA4">
              <w:rPr>
                <w:rFonts w:ascii="Times" w:hAnsi="Times"/>
                <w:b/>
              </w:rPr>
              <w:t>Product size (nt)</w:t>
            </w:r>
          </w:p>
        </w:tc>
        <w:tc>
          <w:tcPr>
            <w:tcW w:w="1591" w:type="dxa"/>
          </w:tcPr>
          <w:p w14:paraId="49F44542" w14:textId="77777777" w:rsidR="001521FA" w:rsidRPr="004E0AA4" w:rsidRDefault="001521FA" w:rsidP="009F05EB">
            <w:pPr>
              <w:rPr>
                <w:rFonts w:ascii="Times" w:hAnsi="Times"/>
                <w:b/>
              </w:rPr>
            </w:pPr>
            <w:r w:rsidRPr="004E0AA4">
              <w:rPr>
                <w:rFonts w:ascii="Times" w:hAnsi="Times"/>
                <w:b/>
              </w:rPr>
              <w:t>Binding position</w:t>
            </w:r>
          </w:p>
        </w:tc>
      </w:tr>
      <w:tr w:rsidR="001521FA" w:rsidRPr="0006389D" w14:paraId="75005707" w14:textId="77777777" w:rsidTr="009F05EB">
        <w:tc>
          <w:tcPr>
            <w:tcW w:w="1035" w:type="dxa"/>
          </w:tcPr>
          <w:p w14:paraId="35071BCC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HPV16 Forward</w:t>
            </w:r>
          </w:p>
        </w:tc>
        <w:tc>
          <w:tcPr>
            <w:tcW w:w="6256" w:type="dxa"/>
          </w:tcPr>
          <w:p w14:paraId="6CC233D4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TTGCAGATCATCAAGAACACGTAGA</w:t>
            </w:r>
          </w:p>
        </w:tc>
        <w:tc>
          <w:tcPr>
            <w:tcW w:w="1036" w:type="dxa"/>
          </w:tcPr>
          <w:p w14:paraId="714B3A3C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110</w:t>
            </w:r>
          </w:p>
        </w:tc>
        <w:tc>
          <w:tcPr>
            <w:tcW w:w="1591" w:type="dxa"/>
          </w:tcPr>
          <w:p w14:paraId="6E05F120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520-544</w:t>
            </w:r>
          </w:p>
        </w:tc>
      </w:tr>
      <w:tr w:rsidR="001521FA" w:rsidRPr="0006389D" w14:paraId="6458C316" w14:textId="77777777" w:rsidTr="009F05EB">
        <w:tc>
          <w:tcPr>
            <w:tcW w:w="1035" w:type="dxa"/>
          </w:tcPr>
          <w:p w14:paraId="291791DE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HPV16 Reverse</w:t>
            </w:r>
          </w:p>
        </w:tc>
        <w:tc>
          <w:tcPr>
            <w:tcW w:w="6256" w:type="dxa"/>
          </w:tcPr>
          <w:p w14:paraId="0843C1E6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GTAGAGATCAGTTGTCTCTGGTTGC</w:t>
            </w:r>
          </w:p>
        </w:tc>
        <w:tc>
          <w:tcPr>
            <w:tcW w:w="1036" w:type="dxa"/>
          </w:tcPr>
          <w:p w14:paraId="2A725CA3" w14:textId="77777777" w:rsidR="001521FA" w:rsidRPr="0006389D" w:rsidRDefault="001521FA" w:rsidP="009F05EB">
            <w:pPr>
              <w:rPr>
                <w:rFonts w:ascii="Times" w:hAnsi="Times"/>
              </w:rPr>
            </w:pPr>
          </w:p>
        </w:tc>
        <w:tc>
          <w:tcPr>
            <w:tcW w:w="1591" w:type="dxa"/>
          </w:tcPr>
          <w:p w14:paraId="0058A905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606-630</w:t>
            </w:r>
          </w:p>
        </w:tc>
      </w:tr>
      <w:tr w:rsidR="001521FA" w:rsidRPr="0006389D" w14:paraId="009D76DA" w14:textId="77777777" w:rsidTr="009F05EB">
        <w:tc>
          <w:tcPr>
            <w:tcW w:w="1035" w:type="dxa"/>
          </w:tcPr>
          <w:p w14:paraId="3C410B85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 xml:space="preserve">HPV16 probe </w:t>
            </w:r>
          </w:p>
        </w:tc>
        <w:tc>
          <w:tcPr>
            <w:tcW w:w="6256" w:type="dxa"/>
          </w:tcPr>
          <w:p w14:paraId="2663BE17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  <w:b/>
              </w:rPr>
              <w:t>JOE</w:t>
            </w:r>
            <w:r w:rsidRPr="0006389D">
              <w:rPr>
                <w:rFonts w:ascii="Times" w:hAnsi="Times"/>
              </w:rPr>
              <w:t>-AATCATGCATGGAGATACACCTACATTGCATGA</w:t>
            </w:r>
          </w:p>
        </w:tc>
        <w:tc>
          <w:tcPr>
            <w:tcW w:w="1036" w:type="dxa"/>
          </w:tcPr>
          <w:p w14:paraId="5B804ADA" w14:textId="77777777" w:rsidR="001521FA" w:rsidRPr="0006389D" w:rsidRDefault="001521FA" w:rsidP="009F05EB">
            <w:pPr>
              <w:rPr>
                <w:rFonts w:ascii="Times" w:hAnsi="Times"/>
              </w:rPr>
            </w:pPr>
          </w:p>
        </w:tc>
        <w:tc>
          <w:tcPr>
            <w:tcW w:w="1591" w:type="dxa"/>
          </w:tcPr>
          <w:p w14:paraId="63C46682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558-590</w:t>
            </w:r>
          </w:p>
        </w:tc>
      </w:tr>
      <w:tr w:rsidR="001521FA" w:rsidRPr="0006389D" w14:paraId="730E1531" w14:textId="77777777" w:rsidTr="009F05EB">
        <w:tc>
          <w:tcPr>
            <w:tcW w:w="1035" w:type="dxa"/>
          </w:tcPr>
          <w:p w14:paraId="33E532B5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HPV18 Forward</w:t>
            </w:r>
          </w:p>
        </w:tc>
        <w:tc>
          <w:tcPr>
            <w:tcW w:w="6256" w:type="dxa"/>
          </w:tcPr>
          <w:p w14:paraId="7AD7155B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CAACCGAGCACGACAGGAACG</w:t>
            </w:r>
          </w:p>
        </w:tc>
        <w:tc>
          <w:tcPr>
            <w:tcW w:w="1036" w:type="dxa"/>
          </w:tcPr>
          <w:p w14:paraId="285B33F7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137</w:t>
            </w:r>
          </w:p>
        </w:tc>
        <w:tc>
          <w:tcPr>
            <w:tcW w:w="1591" w:type="dxa"/>
          </w:tcPr>
          <w:p w14:paraId="4DE55C2D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530-550</w:t>
            </w:r>
          </w:p>
        </w:tc>
      </w:tr>
      <w:tr w:rsidR="001521FA" w:rsidRPr="0006389D" w14:paraId="5949234C" w14:textId="77777777" w:rsidTr="009F05EB">
        <w:tc>
          <w:tcPr>
            <w:tcW w:w="1035" w:type="dxa"/>
          </w:tcPr>
          <w:p w14:paraId="7E4FF9C0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HPV18 Reverse</w:t>
            </w:r>
          </w:p>
        </w:tc>
        <w:tc>
          <w:tcPr>
            <w:tcW w:w="6256" w:type="dxa"/>
          </w:tcPr>
          <w:p w14:paraId="5D2D2BD1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TAGAAGGTCAACCGGAATTTCAT</w:t>
            </w:r>
          </w:p>
        </w:tc>
        <w:tc>
          <w:tcPr>
            <w:tcW w:w="1036" w:type="dxa"/>
          </w:tcPr>
          <w:p w14:paraId="28F6CE83" w14:textId="77777777" w:rsidR="001521FA" w:rsidRPr="0006389D" w:rsidRDefault="001521FA" w:rsidP="009F05EB">
            <w:pPr>
              <w:rPr>
                <w:rFonts w:ascii="Times" w:hAnsi="Times"/>
              </w:rPr>
            </w:pPr>
          </w:p>
        </w:tc>
        <w:tc>
          <w:tcPr>
            <w:tcW w:w="1591" w:type="dxa"/>
          </w:tcPr>
          <w:p w14:paraId="1F5D4C69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645-667</w:t>
            </w:r>
          </w:p>
        </w:tc>
      </w:tr>
      <w:tr w:rsidR="001521FA" w:rsidRPr="0006389D" w14:paraId="4DD111A3" w14:textId="77777777" w:rsidTr="009F05EB">
        <w:trPr>
          <w:trHeight w:val="339"/>
        </w:trPr>
        <w:tc>
          <w:tcPr>
            <w:tcW w:w="1035" w:type="dxa"/>
          </w:tcPr>
          <w:p w14:paraId="65DBFB91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HPV18 Probe</w:t>
            </w:r>
          </w:p>
        </w:tc>
        <w:tc>
          <w:tcPr>
            <w:tcW w:w="6256" w:type="dxa"/>
          </w:tcPr>
          <w:p w14:paraId="434EC52A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  <w:b/>
              </w:rPr>
              <w:t>ROX</w:t>
            </w:r>
            <w:r w:rsidRPr="0006389D">
              <w:rPr>
                <w:rFonts w:ascii="Times" w:hAnsi="Times"/>
              </w:rPr>
              <w:t>-AATATTAAGTATGCATGGACCTAAGGCAACATTGCAA</w:t>
            </w:r>
          </w:p>
        </w:tc>
        <w:tc>
          <w:tcPr>
            <w:tcW w:w="1036" w:type="dxa"/>
          </w:tcPr>
          <w:p w14:paraId="3FEEADC8" w14:textId="77777777" w:rsidR="001521FA" w:rsidRPr="0006389D" w:rsidRDefault="001521FA" w:rsidP="009F05EB">
            <w:pPr>
              <w:rPr>
                <w:rFonts w:ascii="Times" w:hAnsi="Times"/>
              </w:rPr>
            </w:pPr>
          </w:p>
        </w:tc>
        <w:tc>
          <w:tcPr>
            <w:tcW w:w="1591" w:type="dxa"/>
          </w:tcPr>
          <w:p w14:paraId="428D9D1C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580-616</w:t>
            </w:r>
          </w:p>
        </w:tc>
      </w:tr>
      <w:tr w:rsidR="001521FA" w:rsidRPr="0006389D" w14:paraId="446AD9FE" w14:textId="77777777" w:rsidTr="009F05EB">
        <w:tc>
          <w:tcPr>
            <w:tcW w:w="1035" w:type="dxa"/>
          </w:tcPr>
          <w:p w14:paraId="689E8B94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HPV33 Forward</w:t>
            </w:r>
          </w:p>
        </w:tc>
        <w:tc>
          <w:tcPr>
            <w:tcW w:w="6256" w:type="dxa"/>
          </w:tcPr>
          <w:p w14:paraId="255DA627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TAGAGAAACTGCACTGTG</w:t>
            </w:r>
          </w:p>
        </w:tc>
        <w:tc>
          <w:tcPr>
            <w:tcW w:w="1036" w:type="dxa"/>
          </w:tcPr>
          <w:p w14:paraId="14BBE38A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80</w:t>
            </w:r>
          </w:p>
        </w:tc>
        <w:tc>
          <w:tcPr>
            <w:tcW w:w="1591" w:type="dxa"/>
          </w:tcPr>
          <w:p w14:paraId="0714CF8C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540-560</w:t>
            </w:r>
          </w:p>
        </w:tc>
      </w:tr>
      <w:tr w:rsidR="001521FA" w:rsidRPr="0006389D" w14:paraId="79181CCA" w14:textId="77777777" w:rsidTr="009F05EB">
        <w:tc>
          <w:tcPr>
            <w:tcW w:w="1035" w:type="dxa"/>
          </w:tcPr>
          <w:p w14:paraId="5239BE96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HPV33 Reverse</w:t>
            </w:r>
          </w:p>
        </w:tc>
        <w:tc>
          <w:tcPr>
            <w:tcW w:w="6256" w:type="dxa"/>
          </w:tcPr>
          <w:p w14:paraId="0C516E1E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ATATAAATCTAAAACATATTCCTTT</w:t>
            </w:r>
          </w:p>
        </w:tc>
        <w:tc>
          <w:tcPr>
            <w:tcW w:w="1036" w:type="dxa"/>
          </w:tcPr>
          <w:p w14:paraId="2AFA1E69" w14:textId="77777777" w:rsidR="001521FA" w:rsidRPr="0006389D" w:rsidRDefault="001521FA" w:rsidP="009F05EB">
            <w:pPr>
              <w:rPr>
                <w:rFonts w:ascii="Times" w:hAnsi="Times"/>
              </w:rPr>
            </w:pPr>
          </w:p>
        </w:tc>
        <w:tc>
          <w:tcPr>
            <w:tcW w:w="1591" w:type="dxa"/>
          </w:tcPr>
          <w:p w14:paraId="586D6DBF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596-620</w:t>
            </w:r>
          </w:p>
        </w:tc>
      </w:tr>
      <w:tr w:rsidR="001521FA" w:rsidRPr="0006389D" w14:paraId="271296B6" w14:textId="77777777" w:rsidTr="009F05EB">
        <w:tc>
          <w:tcPr>
            <w:tcW w:w="1035" w:type="dxa"/>
          </w:tcPr>
          <w:p w14:paraId="2D155A82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HPV33 Probe</w:t>
            </w:r>
          </w:p>
        </w:tc>
        <w:tc>
          <w:tcPr>
            <w:tcW w:w="6256" w:type="dxa"/>
          </w:tcPr>
          <w:p w14:paraId="273E0113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  <w:b/>
              </w:rPr>
              <w:t>JOE</w:t>
            </w:r>
            <w:r w:rsidRPr="0006389D">
              <w:rPr>
                <w:rFonts w:ascii="Times" w:hAnsi="Times"/>
              </w:rPr>
              <w:t>-AGAGGACACAAGCCAACGTTAA</w:t>
            </w:r>
          </w:p>
        </w:tc>
        <w:tc>
          <w:tcPr>
            <w:tcW w:w="1036" w:type="dxa"/>
          </w:tcPr>
          <w:p w14:paraId="10BBF332" w14:textId="77777777" w:rsidR="001521FA" w:rsidRPr="0006389D" w:rsidRDefault="001521FA" w:rsidP="009F05EB">
            <w:pPr>
              <w:rPr>
                <w:rFonts w:ascii="Times" w:hAnsi="Times"/>
              </w:rPr>
            </w:pPr>
          </w:p>
        </w:tc>
        <w:tc>
          <w:tcPr>
            <w:tcW w:w="1591" w:type="dxa"/>
          </w:tcPr>
          <w:p w14:paraId="156D8EF9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576-597</w:t>
            </w:r>
          </w:p>
        </w:tc>
      </w:tr>
      <w:tr w:rsidR="001521FA" w:rsidRPr="0006389D" w14:paraId="58E4BE4A" w14:textId="77777777" w:rsidTr="009F05EB">
        <w:trPr>
          <w:trHeight w:val="366"/>
        </w:trPr>
        <w:tc>
          <w:tcPr>
            <w:tcW w:w="1035" w:type="dxa"/>
          </w:tcPr>
          <w:p w14:paraId="0F2C9D0F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HPV35 Forward</w:t>
            </w:r>
          </w:p>
        </w:tc>
        <w:tc>
          <w:tcPr>
            <w:tcW w:w="6256" w:type="dxa"/>
          </w:tcPr>
          <w:p w14:paraId="3D92133A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AGGTCGGTGTATGTCCTGTTGGAAAC</w:t>
            </w:r>
          </w:p>
        </w:tc>
        <w:tc>
          <w:tcPr>
            <w:tcW w:w="1036" w:type="dxa"/>
          </w:tcPr>
          <w:p w14:paraId="27F87C8D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123</w:t>
            </w:r>
          </w:p>
        </w:tc>
        <w:tc>
          <w:tcPr>
            <w:tcW w:w="1591" w:type="dxa"/>
          </w:tcPr>
          <w:p w14:paraId="02CEF6F5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528-551</w:t>
            </w:r>
          </w:p>
        </w:tc>
      </w:tr>
      <w:tr w:rsidR="001521FA" w:rsidRPr="0006389D" w14:paraId="293165B9" w14:textId="77777777" w:rsidTr="009F05EB">
        <w:tc>
          <w:tcPr>
            <w:tcW w:w="1035" w:type="dxa"/>
          </w:tcPr>
          <w:p w14:paraId="5A64F9F2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HPV35 Reverse</w:t>
            </w:r>
          </w:p>
        </w:tc>
        <w:tc>
          <w:tcPr>
            <w:tcW w:w="6256" w:type="dxa"/>
          </w:tcPr>
          <w:p w14:paraId="6ED59A51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CCAAATCTAAAACATAGTCT</w:t>
            </w:r>
          </w:p>
        </w:tc>
        <w:tc>
          <w:tcPr>
            <w:tcW w:w="1036" w:type="dxa"/>
          </w:tcPr>
          <w:p w14:paraId="138E1ABA" w14:textId="77777777" w:rsidR="001521FA" w:rsidRPr="0006389D" w:rsidRDefault="001521FA" w:rsidP="009F05EB">
            <w:pPr>
              <w:rPr>
                <w:rFonts w:ascii="Times" w:hAnsi="Times"/>
              </w:rPr>
            </w:pPr>
          </w:p>
        </w:tc>
        <w:tc>
          <w:tcPr>
            <w:tcW w:w="1591" w:type="dxa"/>
          </w:tcPr>
          <w:p w14:paraId="4DA40A71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627-650</w:t>
            </w:r>
          </w:p>
        </w:tc>
      </w:tr>
      <w:tr w:rsidR="001521FA" w:rsidRPr="0006389D" w14:paraId="5203518A" w14:textId="77777777" w:rsidTr="009F05EB">
        <w:trPr>
          <w:trHeight w:val="367"/>
        </w:trPr>
        <w:tc>
          <w:tcPr>
            <w:tcW w:w="1035" w:type="dxa"/>
          </w:tcPr>
          <w:p w14:paraId="6718276C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HPV35 Probe</w:t>
            </w:r>
          </w:p>
        </w:tc>
        <w:tc>
          <w:tcPr>
            <w:tcW w:w="6256" w:type="dxa"/>
          </w:tcPr>
          <w:p w14:paraId="24AD4370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  <w:b/>
              </w:rPr>
              <w:t>ROX</w:t>
            </w:r>
            <w:r w:rsidRPr="0006389D">
              <w:rPr>
                <w:rFonts w:ascii="Times" w:hAnsi="Times"/>
              </w:rPr>
              <w:t>-GAGGTGTAAATCATGCATGGAGAAATAA</w:t>
            </w:r>
          </w:p>
        </w:tc>
        <w:tc>
          <w:tcPr>
            <w:tcW w:w="1036" w:type="dxa"/>
          </w:tcPr>
          <w:p w14:paraId="2600D410" w14:textId="77777777" w:rsidR="001521FA" w:rsidRPr="0006389D" w:rsidRDefault="001521FA" w:rsidP="009F05EB">
            <w:pPr>
              <w:rPr>
                <w:rFonts w:ascii="Times" w:hAnsi="Times"/>
              </w:rPr>
            </w:pPr>
          </w:p>
        </w:tc>
        <w:tc>
          <w:tcPr>
            <w:tcW w:w="1591" w:type="dxa"/>
          </w:tcPr>
          <w:p w14:paraId="08D44262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600-619</w:t>
            </w:r>
          </w:p>
        </w:tc>
      </w:tr>
      <w:tr w:rsidR="001521FA" w:rsidRPr="0006389D" w14:paraId="0CE790EF" w14:textId="77777777" w:rsidTr="009F05EB">
        <w:tc>
          <w:tcPr>
            <w:tcW w:w="1035" w:type="dxa"/>
          </w:tcPr>
          <w:p w14:paraId="645BEDDA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HPV56 Forward</w:t>
            </w:r>
          </w:p>
        </w:tc>
        <w:tc>
          <w:tcPr>
            <w:tcW w:w="6256" w:type="dxa"/>
          </w:tcPr>
          <w:p w14:paraId="35C0B26A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AAACATCTAGAGAACCTAGAGA</w:t>
            </w:r>
          </w:p>
        </w:tc>
        <w:tc>
          <w:tcPr>
            <w:tcW w:w="1036" w:type="dxa"/>
          </w:tcPr>
          <w:p w14:paraId="3C896DC4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68</w:t>
            </w:r>
          </w:p>
        </w:tc>
        <w:tc>
          <w:tcPr>
            <w:tcW w:w="1591" w:type="dxa"/>
          </w:tcPr>
          <w:p w14:paraId="7F44C932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535-556</w:t>
            </w:r>
          </w:p>
        </w:tc>
      </w:tr>
      <w:tr w:rsidR="001521FA" w:rsidRPr="0006389D" w14:paraId="2C5AE918" w14:textId="77777777" w:rsidTr="009F05EB">
        <w:tc>
          <w:tcPr>
            <w:tcW w:w="1035" w:type="dxa"/>
          </w:tcPr>
          <w:p w14:paraId="2AAFC76A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HPV56 Reverse</w:t>
            </w:r>
          </w:p>
        </w:tc>
        <w:tc>
          <w:tcPr>
            <w:tcW w:w="6256" w:type="dxa"/>
          </w:tcPr>
          <w:p w14:paraId="3481F5E4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ACGTCTTGCAGCGTTGGCACTTTA</w:t>
            </w:r>
          </w:p>
        </w:tc>
        <w:tc>
          <w:tcPr>
            <w:tcW w:w="1036" w:type="dxa"/>
          </w:tcPr>
          <w:p w14:paraId="78C2F122" w14:textId="77777777" w:rsidR="001521FA" w:rsidRPr="0006389D" w:rsidRDefault="001521FA" w:rsidP="009F05EB">
            <w:pPr>
              <w:rPr>
                <w:rFonts w:ascii="Times" w:hAnsi="Times"/>
              </w:rPr>
            </w:pPr>
          </w:p>
        </w:tc>
        <w:tc>
          <w:tcPr>
            <w:tcW w:w="1591" w:type="dxa"/>
          </w:tcPr>
          <w:p w14:paraId="69A9A63A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580-603</w:t>
            </w:r>
          </w:p>
        </w:tc>
      </w:tr>
      <w:tr w:rsidR="001521FA" w:rsidRPr="0006389D" w14:paraId="52685481" w14:textId="77777777" w:rsidTr="009F05EB">
        <w:tc>
          <w:tcPr>
            <w:tcW w:w="1035" w:type="dxa"/>
          </w:tcPr>
          <w:p w14:paraId="36AD1862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HPV56 Probe</w:t>
            </w:r>
          </w:p>
        </w:tc>
        <w:tc>
          <w:tcPr>
            <w:tcW w:w="6256" w:type="dxa"/>
          </w:tcPr>
          <w:p w14:paraId="298D3933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  <w:b/>
              </w:rPr>
              <w:t>FAM</w:t>
            </w:r>
            <w:r w:rsidRPr="0006389D">
              <w:rPr>
                <w:rFonts w:ascii="Times" w:hAnsi="Times"/>
              </w:rPr>
              <w:t>-TCTACAGTATAATCATGCATGGTA</w:t>
            </w:r>
          </w:p>
        </w:tc>
        <w:tc>
          <w:tcPr>
            <w:tcW w:w="1036" w:type="dxa"/>
          </w:tcPr>
          <w:p w14:paraId="29D82BF3" w14:textId="77777777" w:rsidR="001521FA" w:rsidRPr="0006389D" w:rsidRDefault="001521FA" w:rsidP="009F05EB">
            <w:pPr>
              <w:rPr>
                <w:rFonts w:ascii="Times" w:hAnsi="Times"/>
              </w:rPr>
            </w:pPr>
          </w:p>
        </w:tc>
        <w:tc>
          <w:tcPr>
            <w:tcW w:w="1591" w:type="dxa"/>
          </w:tcPr>
          <w:p w14:paraId="651ADB9F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558-581</w:t>
            </w:r>
          </w:p>
        </w:tc>
      </w:tr>
      <w:tr w:rsidR="001521FA" w:rsidRPr="0006389D" w14:paraId="367686BB" w14:textId="77777777" w:rsidTr="009F05EB">
        <w:tc>
          <w:tcPr>
            <w:tcW w:w="1035" w:type="dxa"/>
          </w:tcPr>
          <w:p w14:paraId="077EA85E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GAPDH Forward</w:t>
            </w:r>
          </w:p>
        </w:tc>
        <w:tc>
          <w:tcPr>
            <w:tcW w:w="6256" w:type="dxa"/>
          </w:tcPr>
          <w:p w14:paraId="210DC6E9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TTCATAACTGTCTGCTTCTCTGCT</w:t>
            </w:r>
          </w:p>
        </w:tc>
        <w:tc>
          <w:tcPr>
            <w:tcW w:w="1036" w:type="dxa"/>
          </w:tcPr>
          <w:p w14:paraId="2894AB4B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134</w:t>
            </w:r>
          </w:p>
        </w:tc>
        <w:tc>
          <w:tcPr>
            <w:tcW w:w="1591" w:type="dxa"/>
          </w:tcPr>
          <w:p w14:paraId="6A7C1D22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7583-7606</w:t>
            </w:r>
          </w:p>
        </w:tc>
      </w:tr>
      <w:tr w:rsidR="001521FA" w:rsidRPr="0006389D" w14:paraId="739CA6D9" w14:textId="77777777" w:rsidTr="009F05EB">
        <w:tc>
          <w:tcPr>
            <w:tcW w:w="1035" w:type="dxa"/>
          </w:tcPr>
          <w:p w14:paraId="7C1B848E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GAPDH Reverse</w:t>
            </w:r>
          </w:p>
        </w:tc>
        <w:tc>
          <w:tcPr>
            <w:tcW w:w="6256" w:type="dxa"/>
          </w:tcPr>
          <w:p w14:paraId="46B92682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TTGAGGCTGTTGTCATACTTCTCA</w:t>
            </w:r>
          </w:p>
        </w:tc>
        <w:tc>
          <w:tcPr>
            <w:tcW w:w="1036" w:type="dxa"/>
          </w:tcPr>
          <w:p w14:paraId="48072ADC" w14:textId="77777777" w:rsidR="001521FA" w:rsidRPr="0006389D" w:rsidRDefault="001521FA" w:rsidP="009F05EB">
            <w:pPr>
              <w:rPr>
                <w:rFonts w:ascii="Times" w:hAnsi="Times"/>
              </w:rPr>
            </w:pPr>
          </w:p>
        </w:tc>
        <w:tc>
          <w:tcPr>
            <w:tcW w:w="1591" w:type="dxa"/>
          </w:tcPr>
          <w:p w14:paraId="56040766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7694-7717</w:t>
            </w:r>
          </w:p>
        </w:tc>
      </w:tr>
      <w:tr w:rsidR="001521FA" w:rsidRPr="0006389D" w14:paraId="36369845" w14:textId="77777777" w:rsidTr="009F05EB">
        <w:tc>
          <w:tcPr>
            <w:tcW w:w="1035" w:type="dxa"/>
          </w:tcPr>
          <w:p w14:paraId="5BB9C805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GAPDH Probe</w:t>
            </w:r>
          </w:p>
        </w:tc>
        <w:tc>
          <w:tcPr>
            <w:tcW w:w="6256" w:type="dxa"/>
          </w:tcPr>
          <w:p w14:paraId="013B44F5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  <w:b/>
              </w:rPr>
              <w:t>CY5</w:t>
            </w:r>
            <w:r w:rsidRPr="0006389D">
              <w:rPr>
                <w:rFonts w:ascii="Times" w:hAnsi="Times"/>
              </w:rPr>
              <w:t>-GGGAGCCAAAAGGGTCATCA</w:t>
            </w:r>
          </w:p>
        </w:tc>
        <w:tc>
          <w:tcPr>
            <w:tcW w:w="1036" w:type="dxa"/>
          </w:tcPr>
          <w:p w14:paraId="59D11603" w14:textId="77777777" w:rsidR="001521FA" w:rsidRPr="0006389D" w:rsidRDefault="001521FA" w:rsidP="009F05EB">
            <w:pPr>
              <w:rPr>
                <w:rFonts w:ascii="Times" w:hAnsi="Times"/>
              </w:rPr>
            </w:pPr>
          </w:p>
        </w:tc>
        <w:tc>
          <w:tcPr>
            <w:tcW w:w="1591" w:type="dxa"/>
          </w:tcPr>
          <w:p w14:paraId="454654F8" w14:textId="77777777" w:rsidR="001521FA" w:rsidRPr="0006389D" w:rsidRDefault="001521FA" w:rsidP="009F05EB">
            <w:pPr>
              <w:rPr>
                <w:rFonts w:ascii="Times" w:hAnsi="Times"/>
              </w:rPr>
            </w:pPr>
            <w:r w:rsidRPr="0006389D">
              <w:rPr>
                <w:rFonts w:ascii="Times" w:hAnsi="Times"/>
              </w:rPr>
              <w:t>7625-7644</w:t>
            </w:r>
          </w:p>
        </w:tc>
      </w:tr>
    </w:tbl>
    <w:p w14:paraId="677C514D" w14:textId="380FD8D0" w:rsidR="001521FA" w:rsidRDefault="00C67E97" w:rsidP="001521FA">
      <w:pPr>
        <w:rPr>
          <w:rFonts w:ascii="Times" w:hAnsi="Times"/>
        </w:rPr>
      </w:pPr>
      <w:r w:rsidRPr="00C67E97">
        <w:rPr>
          <w:rFonts w:ascii="Times" w:hAnsi="Times"/>
          <w:b/>
        </w:rPr>
        <w:t>HPV</w:t>
      </w:r>
      <w:r>
        <w:rPr>
          <w:rFonts w:ascii="Times" w:hAnsi="Times"/>
        </w:rPr>
        <w:t xml:space="preserve"> – human papillomavirus</w:t>
      </w:r>
    </w:p>
    <w:p w14:paraId="2747E6B1" w14:textId="77777777" w:rsidR="001521FA" w:rsidRDefault="001521FA" w:rsidP="001521FA">
      <w:pPr>
        <w:rPr>
          <w:rFonts w:ascii="Times" w:hAnsi="Times"/>
        </w:rPr>
      </w:pPr>
    </w:p>
    <w:p w14:paraId="0C09F567" w14:textId="77777777" w:rsidR="001521FA" w:rsidRPr="00AF6795" w:rsidRDefault="001521FA" w:rsidP="00D479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</w:pPr>
    </w:p>
    <w:sectPr w:rsidR="001521FA" w:rsidRPr="00AF6795" w:rsidSect="00404E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6039693" w15:done="0"/>
  <w15:commentEx w15:paraId="25D3E4B9" w15:done="0"/>
  <w15:commentEx w15:paraId="1B062287" w15:paraIdParent="25D3E4B9" w15:done="0"/>
  <w15:commentEx w15:paraId="5FBA9D83" w15:done="0"/>
  <w15:commentEx w15:paraId="201EDE10" w15:done="0"/>
  <w15:commentEx w15:paraId="2181218F" w15:done="0"/>
  <w15:commentEx w15:paraId="18358930" w15:done="0"/>
  <w15:commentEx w15:paraId="101D9BC0" w15:done="0"/>
  <w15:commentEx w15:paraId="261C0DF4" w15:done="0"/>
  <w15:commentEx w15:paraId="1D97A7F9" w15:done="0"/>
  <w15:commentEx w15:paraId="56DDF25C" w15:done="0"/>
  <w15:commentEx w15:paraId="001B0184" w15:done="0"/>
  <w15:commentEx w15:paraId="5ED8E145" w15:done="0"/>
  <w15:commentEx w15:paraId="647624CB" w15:paraIdParent="5ED8E145" w15:done="0"/>
  <w15:commentEx w15:paraId="485D647A" w15:done="0"/>
  <w15:commentEx w15:paraId="3E25263D" w15:done="0"/>
  <w15:commentEx w15:paraId="3D20B391" w15:paraIdParent="3E25263D" w15:done="0"/>
  <w15:commentEx w15:paraId="460D72FB" w15:paraIdParent="3E25263D" w15:done="0"/>
  <w15:commentEx w15:paraId="53BDE617" w15:done="0"/>
  <w15:commentEx w15:paraId="0F4DFCD0" w15:paraIdParent="53BDE617" w15:done="0"/>
  <w15:commentEx w15:paraId="18C36C4F" w15:done="0"/>
  <w15:commentEx w15:paraId="66FD8DB0" w15:done="0"/>
  <w15:commentEx w15:paraId="0C69E77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6039693" w16cid:durableId="1FD8AB1A"/>
  <w16cid:commentId w16cid:paraId="25D3E4B9" w16cid:durableId="1FD896F6"/>
  <w16cid:commentId w16cid:paraId="1B062287" w16cid:durableId="1FD8A571"/>
  <w16cid:commentId w16cid:paraId="201EDE10" w16cid:durableId="1FD896F9"/>
  <w16cid:commentId w16cid:paraId="2181218F" w16cid:durableId="1FA8FBF6"/>
  <w16cid:commentId w16cid:paraId="18358930" w16cid:durableId="1FA906D7"/>
  <w16cid:commentId w16cid:paraId="101D9BC0" w16cid:durableId="1FA8FAB8"/>
  <w16cid:commentId w16cid:paraId="261C0DF4" w16cid:durableId="1FD8AF33"/>
  <w16cid:commentId w16cid:paraId="1D97A7F9" w16cid:durableId="1FAA30F8"/>
  <w16cid:commentId w16cid:paraId="56DDF25C" w16cid:durableId="1FA9198E"/>
  <w16cid:commentId w16cid:paraId="001B0184" w16cid:durableId="1FA903A9"/>
  <w16cid:commentId w16cid:paraId="5ED8E145" w16cid:durableId="1FD8B24E"/>
  <w16cid:commentId w16cid:paraId="485D647A" w16cid:durableId="1FD89702"/>
  <w16cid:commentId w16cid:paraId="3E25263D" w16cid:durableId="1FD89703"/>
  <w16cid:commentId w16cid:paraId="3D20B391" w16cid:durableId="1FD8B1E1"/>
  <w16cid:commentId w16cid:paraId="53BDE617" w16cid:durableId="1FA931C9"/>
  <w16cid:commentId w16cid:paraId="0F4DFCD0" w16cid:durableId="1FD89705"/>
  <w16cid:commentId w16cid:paraId="18C36C4F" w16cid:durableId="1FD89706"/>
  <w16cid:commentId w16cid:paraId="66FD8DB0" w16cid:durableId="1FD8AADD"/>
  <w16cid:commentId w16cid:paraId="0C69E77A" w16cid:durableId="1FD8970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3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364F25B5"/>
    <w:multiLevelType w:val="hybridMultilevel"/>
    <w:tmpl w:val="E48438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F818B8"/>
    <w:multiLevelType w:val="hybridMultilevel"/>
    <w:tmpl w:val="E48438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edyeh Ziai">
    <w15:presenceInfo w15:providerId="AD" w15:userId="S::hedyeh.ziai@mail.utoronto.ca::1e3f0b00-050e-4c0b-9e13-d4161fc94301"/>
  </w15:person>
  <w15:person w15:author="Anthony Nichols">
    <w15:presenceInfo w15:providerId="Windows Live" w15:userId="39e0f730c86a6e0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9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fr-CA" w:vendorID="64" w:dllVersion="0" w:nlCheck="1" w:checkStyle="0"/>
  <w:activeWritingStyle w:appName="MSWord" w:lang="fr-CA" w:vendorID="64" w:dllVersion="6" w:nlCheck="1" w:checkStyle="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43F"/>
    <w:rsid w:val="00003410"/>
    <w:rsid w:val="000053B7"/>
    <w:rsid w:val="00011580"/>
    <w:rsid w:val="00012AA2"/>
    <w:rsid w:val="00012F64"/>
    <w:rsid w:val="000130D7"/>
    <w:rsid w:val="00016B19"/>
    <w:rsid w:val="00021DCA"/>
    <w:rsid w:val="00023588"/>
    <w:rsid w:val="00026AF1"/>
    <w:rsid w:val="000341D7"/>
    <w:rsid w:val="00034255"/>
    <w:rsid w:val="000365A5"/>
    <w:rsid w:val="00040625"/>
    <w:rsid w:val="00041DF5"/>
    <w:rsid w:val="000426B0"/>
    <w:rsid w:val="0004501C"/>
    <w:rsid w:val="000477BD"/>
    <w:rsid w:val="00054CEE"/>
    <w:rsid w:val="00062686"/>
    <w:rsid w:val="0006281F"/>
    <w:rsid w:val="00064ED6"/>
    <w:rsid w:val="00071592"/>
    <w:rsid w:val="0007279D"/>
    <w:rsid w:val="0007337F"/>
    <w:rsid w:val="00077281"/>
    <w:rsid w:val="00081967"/>
    <w:rsid w:val="00081F5A"/>
    <w:rsid w:val="000865AD"/>
    <w:rsid w:val="00087F64"/>
    <w:rsid w:val="00095838"/>
    <w:rsid w:val="00097A8B"/>
    <w:rsid w:val="000A3085"/>
    <w:rsid w:val="000A544F"/>
    <w:rsid w:val="000A583A"/>
    <w:rsid w:val="000A652D"/>
    <w:rsid w:val="000B07D0"/>
    <w:rsid w:val="000B2F2B"/>
    <w:rsid w:val="000B48D0"/>
    <w:rsid w:val="000B4D17"/>
    <w:rsid w:val="000C174C"/>
    <w:rsid w:val="000C4722"/>
    <w:rsid w:val="000C6E0B"/>
    <w:rsid w:val="000C73E5"/>
    <w:rsid w:val="000C79E1"/>
    <w:rsid w:val="000D265D"/>
    <w:rsid w:val="000D2EF0"/>
    <w:rsid w:val="000D34ED"/>
    <w:rsid w:val="000D4625"/>
    <w:rsid w:val="000D65F2"/>
    <w:rsid w:val="000D73E9"/>
    <w:rsid w:val="000E026F"/>
    <w:rsid w:val="000E053A"/>
    <w:rsid w:val="000E08C3"/>
    <w:rsid w:val="000E1D12"/>
    <w:rsid w:val="000E3579"/>
    <w:rsid w:val="000E66A4"/>
    <w:rsid w:val="000E7D03"/>
    <w:rsid w:val="000F72FE"/>
    <w:rsid w:val="00101279"/>
    <w:rsid w:val="001021DC"/>
    <w:rsid w:val="00107557"/>
    <w:rsid w:val="00112080"/>
    <w:rsid w:val="00115610"/>
    <w:rsid w:val="0011705E"/>
    <w:rsid w:val="00121165"/>
    <w:rsid w:val="00130C17"/>
    <w:rsid w:val="0013497D"/>
    <w:rsid w:val="001355F6"/>
    <w:rsid w:val="001374C0"/>
    <w:rsid w:val="001411EE"/>
    <w:rsid w:val="001419F1"/>
    <w:rsid w:val="00145484"/>
    <w:rsid w:val="001521FA"/>
    <w:rsid w:val="0015720D"/>
    <w:rsid w:val="00161391"/>
    <w:rsid w:val="0016424B"/>
    <w:rsid w:val="00166D4E"/>
    <w:rsid w:val="00167183"/>
    <w:rsid w:val="0017039A"/>
    <w:rsid w:val="0017319A"/>
    <w:rsid w:val="0017371F"/>
    <w:rsid w:val="001837D7"/>
    <w:rsid w:val="00184657"/>
    <w:rsid w:val="00190BDD"/>
    <w:rsid w:val="001946CA"/>
    <w:rsid w:val="001957E4"/>
    <w:rsid w:val="001969EE"/>
    <w:rsid w:val="001A2E48"/>
    <w:rsid w:val="001A355B"/>
    <w:rsid w:val="001A4E7B"/>
    <w:rsid w:val="001A5F86"/>
    <w:rsid w:val="001A6656"/>
    <w:rsid w:val="001A7042"/>
    <w:rsid w:val="001B3B3C"/>
    <w:rsid w:val="001B47AC"/>
    <w:rsid w:val="001C4EAB"/>
    <w:rsid w:val="001C7CC1"/>
    <w:rsid w:val="001D2418"/>
    <w:rsid w:val="001D2755"/>
    <w:rsid w:val="001D4324"/>
    <w:rsid w:val="001D4AEA"/>
    <w:rsid w:val="001D53D1"/>
    <w:rsid w:val="001E3887"/>
    <w:rsid w:val="001E4F19"/>
    <w:rsid w:val="001F18F8"/>
    <w:rsid w:val="001F2EF9"/>
    <w:rsid w:val="001F3800"/>
    <w:rsid w:val="001F41AE"/>
    <w:rsid w:val="001F51A2"/>
    <w:rsid w:val="001F7B4E"/>
    <w:rsid w:val="0020341C"/>
    <w:rsid w:val="00204250"/>
    <w:rsid w:val="00211D17"/>
    <w:rsid w:val="00211EBA"/>
    <w:rsid w:val="00224553"/>
    <w:rsid w:val="00226AC7"/>
    <w:rsid w:val="00227586"/>
    <w:rsid w:val="00231E7A"/>
    <w:rsid w:val="00233DFA"/>
    <w:rsid w:val="00234465"/>
    <w:rsid w:val="002366F2"/>
    <w:rsid w:val="00240A5D"/>
    <w:rsid w:val="00243D5D"/>
    <w:rsid w:val="0024557F"/>
    <w:rsid w:val="00252D77"/>
    <w:rsid w:val="00252D80"/>
    <w:rsid w:val="00253DE4"/>
    <w:rsid w:val="00254288"/>
    <w:rsid w:val="0025534F"/>
    <w:rsid w:val="00257554"/>
    <w:rsid w:val="0026268D"/>
    <w:rsid w:val="00263FC2"/>
    <w:rsid w:val="002657E8"/>
    <w:rsid w:val="00272AA0"/>
    <w:rsid w:val="00273C4E"/>
    <w:rsid w:val="00277461"/>
    <w:rsid w:val="002828EC"/>
    <w:rsid w:val="0028711A"/>
    <w:rsid w:val="002911DA"/>
    <w:rsid w:val="002922A7"/>
    <w:rsid w:val="002A02B0"/>
    <w:rsid w:val="002A075A"/>
    <w:rsid w:val="002A5E73"/>
    <w:rsid w:val="002A79DD"/>
    <w:rsid w:val="002B6F03"/>
    <w:rsid w:val="002C5BBF"/>
    <w:rsid w:val="002C642F"/>
    <w:rsid w:val="002D1848"/>
    <w:rsid w:val="002D328E"/>
    <w:rsid w:val="002D3943"/>
    <w:rsid w:val="002D3B35"/>
    <w:rsid w:val="002D4595"/>
    <w:rsid w:val="002D4691"/>
    <w:rsid w:val="002D627A"/>
    <w:rsid w:val="002E0334"/>
    <w:rsid w:val="002F46F4"/>
    <w:rsid w:val="00302E4B"/>
    <w:rsid w:val="00306C3C"/>
    <w:rsid w:val="00307427"/>
    <w:rsid w:val="003122EC"/>
    <w:rsid w:val="003138C6"/>
    <w:rsid w:val="00315275"/>
    <w:rsid w:val="003161F8"/>
    <w:rsid w:val="00316788"/>
    <w:rsid w:val="0031767F"/>
    <w:rsid w:val="003252E9"/>
    <w:rsid w:val="00337FCA"/>
    <w:rsid w:val="003456BD"/>
    <w:rsid w:val="00346741"/>
    <w:rsid w:val="003476A1"/>
    <w:rsid w:val="003600B0"/>
    <w:rsid w:val="00372E53"/>
    <w:rsid w:val="00372F91"/>
    <w:rsid w:val="00373BF2"/>
    <w:rsid w:val="00375793"/>
    <w:rsid w:val="00377B96"/>
    <w:rsid w:val="003825C1"/>
    <w:rsid w:val="00385654"/>
    <w:rsid w:val="003924B4"/>
    <w:rsid w:val="00394BF6"/>
    <w:rsid w:val="003A4A80"/>
    <w:rsid w:val="003B2CD3"/>
    <w:rsid w:val="003B3875"/>
    <w:rsid w:val="003B3B91"/>
    <w:rsid w:val="003B4EEB"/>
    <w:rsid w:val="003B67B3"/>
    <w:rsid w:val="003B724F"/>
    <w:rsid w:val="003C183F"/>
    <w:rsid w:val="003C480F"/>
    <w:rsid w:val="003D22A4"/>
    <w:rsid w:val="003D3631"/>
    <w:rsid w:val="003D3B48"/>
    <w:rsid w:val="003E0F05"/>
    <w:rsid w:val="003E146F"/>
    <w:rsid w:val="003E4023"/>
    <w:rsid w:val="003E5059"/>
    <w:rsid w:val="003F1680"/>
    <w:rsid w:val="003F2ED0"/>
    <w:rsid w:val="003F5C6A"/>
    <w:rsid w:val="003F7DD3"/>
    <w:rsid w:val="00400B32"/>
    <w:rsid w:val="00404B54"/>
    <w:rsid w:val="00404DB3"/>
    <w:rsid w:val="00404E58"/>
    <w:rsid w:val="004063C3"/>
    <w:rsid w:val="00410CD8"/>
    <w:rsid w:val="004126BA"/>
    <w:rsid w:val="00420042"/>
    <w:rsid w:val="0042029C"/>
    <w:rsid w:val="0042328A"/>
    <w:rsid w:val="00424EAA"/>
    <w:rsid w:val="004253C3"/>
    <w:rsid w:val="00426FA8"/>
    <w:rsid w:val="00442124"/>
    <w:rsid w:val="0044241F"/>
    <w:rsid w:val="0044701C"/>
    <w:rsid w:val="0045412B"/>
    <w:rsid w:val="004613E8"/>
    <w:rsid w:val="0046318E"/>
    <w:rsid w:val="00463D8D"/>
    <w:rsid w:val="004654CF"/>
    <w:rsid w:val="004672AA"/>
    <w:rsid w:val="004727D1"/>
    <w:rsid w:val="004748CB"/>
    <w:rsid w:val="004766F1"/>
    <w:rsid w:val="00481211"/>
    <w:rsid w:val="00483B39"/>
    <w:rsid w:val="004905FF"/>
    <w:rsid w:val="004911E5"/>
    <w:rsid w:val="004969BE"/>
    <w:rsid w:val="004A0BEE"/>
    <w:rsid w:val="004A196E"/>
    <w:rsid w:val="004A4EBC"/>
    <w:rsid w:val="004A60FE"/>
    <w:rsid w:val="004B1F1F"/>
    <w:rsid w:val="004B7090"/>
    <w:rsid w:val="004C2C22"/>
    <w:rsid w:val="004C655C"/>
    <w:rsid w:val="004D10D0"/>
    <w:rsid w:val="004D1D32"/>
    <w:rsid w:val="004D20D0"/>
    <w:rsid w:val="004D252D"/>
    <w:rsid w:val="004E03E8"/>
    <w:rsid w:val="004E0B50"/>
    <w:rsid w:val="004E434C"/>
    <w:rsid w:val="004E7B29"/>
    <w:rsid w:val="004F0E59"/>
    <w:rsid w:val="004F2C05"/>
    <w:rsid w:val="004F3E77"/>
    <w:rsid w:val="004F5318"/>
    <w:rsid w:val="004F7918"/>
    <w:rsid w:val="004F7D67"/>
    <w:rsid w:val="0051131B"/>
    <w:rsid w:val="00512F36"/>
    <w:rsid w:val="00517F27"/>
    <w:rsid w:val="0052057F"/>
    <w:rsid w:val="005253B3"/>
    <w:rsid w:val="005268E1"/>
    <w:rsid w:val="00527A2D"/>
    <w:rsid w:val="00535B0B"/>
    <w:rsid w:val="0054051B"/>
    <w:rsid w:val="00542AF1"/>
    <w:rsid w:val="00547717"/>
    <w:rsid w:val="00554796"/>
    <w:rsid w:val="00555F75"/>
    <w:rsid w:val="00556FC9"/>
    <w:rsid w:val="0055771F"/>
    <w:rsid w:val="00561F1E"/>
    <w:rsid w:val="00566251"/>
    <w:rsid w:val="005663DC"/>
    <w:rsid w:val="005709CE"/>
    <w:rsid w:val="00570A12"/>
    <w:rsid w:val="00572449"/>
    <w:rsid w:val="00574C9E"/>
    <w:rsid w:val="005761CA"/>
    <w:rsid w:val="0057791E"/>
    <w:rsid w:val="00582D25"/>
    <w:rsid w:val="00585690"/>
    <w:rsid w:val="00590BA3"/>
    <w:rsid w:val="0059378D"/>
    <w:rsid w:val="00595B8C"/>
    <w:rsid w:val="005A6D42"/>
    <w:rsid w:val="005B5505"/>
    <w:rsid w:val="005B6C35"/>
    <w:rsid w:val="005C0329"/>
    <w:rsid w:val="005C03AE"/>
    <w:rsid w:val="005C4EA6"/>
    <w:rsid w:val="005D6803"/>
    <w:rsid w:val="005E0D69"/>
    <w:rsid w:val="005E1E60"/>
    <w:rsid w:val="005E7516"/>
    <w:rsid w:val="005F095F"/>
    <w:rsid w:val="005F1767"/>
    <w:rsid w:val="005F2A2E"/>
    <w:rsid w:val="005F3378"/>
    <w:rsid w:val="00600140"/>
    <w:rsid w:val="00610682"/>
    <w:rsid w:val="006119D2"/>
    <w:rsid w:val="00615D79"/>
    <w:rsid w:val="00617F67"/>
    <w:rsid w:val="00623310"/>
    <w:rsid w:val="00626FDB"/>
    <w:rsid w:val="00627D18"/>
    <w:rsid w:val="00634CAB"/>
    <w:rsid w:val="00634E7F"/>
    <w:rsid w:val="00635D96"/>
    <w:rsid w:val="00635D99"/>
    <w:rsid w:val="00643B51"/>
    <w:rsid w:val="00643D43"/>
    <w:rsid w:val="00644318"/>
    <w:rsid w:val="00644B1F"/>
    <w:rsid w:val="00646241"/>
    <w:rsid w:val="006478D8"/>
    <w:rsid w:val="00650BAC"/>
    <w:rsid w:val="00650E18"/>
    <w:rsid w:val="006564FF"/>
    <w:rsid w:val="00660D3A"/>
    <w:rsid w:val="00661A2B"/>
    <w:rsid w:val="00662CC8"/>
    <w:rsid w:val="00664868"/>
    <w:rsid w:val="00670157"/>
    <w:rsid w:val="00670318"/>
    <w:rsid w:val="00671C98"/>
    <w:rsid w:val="006805B5"/>
    <w:rsid w:val="0068138C"/>
    <w:rsid w:val="00681E24"/>
    <w:rsid w:val="00682DE1"/>
    <w:rsid w:val="00684C9D"/>
    <w:rsid w:val="00690008"/>
    <w:rsid w:val="0069364B"/>
    <w:rsid w:val="00694F77"/>
    <w:rsid w:val="006A1095"/>
    <w:rsid w:val="006A1E42"/>
    <w:rsid w:val="006A1FAB"/>
    <w:rsid w:val="006A4611"/>
    <w:rsid w:val="006B2207"/>
    <w:rsid w:val="006C5071"/>
    <w:rsid w:val="006C7F55"/>
    <w:rsid w:val="006E1058"/>
    <w:rsid w:val="006F0A7F"/>
    <w:rsid w:val="006F20AE"/>
    <w:rsid w:val="006F659F"/>
    <w:rsid w:val="007002C7"/>
    <w:rsid w:val="007003C0"/>
    <w:rsid w:val="00704381"/>
    <w:rsid w:val="007043D4"/>
    <w:rsid w:val="0070489B"/>
    <w:rsid w:val="00717871"/>
    <w:rsid w:val="00723843"/>
    <w:rsid w:val="00723F9B"/>
    <w:rsid w:val="0072779A"/>
    <w:rsid w:val="0073042B"/>
    <w:rsid w:val="00732FAF"/>
    <w:rsid w:val="00733E5C"/>
    <w:rsid w:val="00740FA8"/>
    <w:rsid w:val="00745E56"/>
    <w:rsid w:val="00751F33"/>
    <w:rsid w:val="007521F5"/>
    <w:rsid w:val="00753482"/>
    <w:rsid w:val="0075575B"/>
    <w:rsid w:val="00757C7E"/>
    <w:rsid w:val="007622DA"/>
    <w:rsid w:val="00762D79"/>
    <w:rsid w:val="0076552D"/>
    <w:rsid w:val="00774B0B"/>
    <w:rsid w:val="0077638D"/>
    <w:rsid w:val="00777083"/>
    <w:rsid w:val="0077738B"/>
    <w:rsid w:val="00784ADB"/>
    <w:rsid w:val="00787F32"/>
    <w:rsid w:val="00792F51"/>
    <w:rsid w:val="007931CF"/>
    <w:rsid w:val="00793D85"/>
    <w:rsid w:val="007A465E"/>
    <w:rsid w:val="007A59A6"/>
    <w:rsid w:val="007A7AE2"/>
    <w:rsid w:val="007B1227"/>
    <w:rsid w:val="007B7A6E"/>
    <w:rsid w:val="007C640C"/>
    <w:rsid w:val="007C6C9A"/>
    <w:rsid w:val="007C711F"/>
    <w:rsid w:val="007C7217"/>
    <w:rsid w:val="007D3D3C"/>
    <w:rsid w:val="007D4621"/>
    <w:rsid w:val="007D7666"/>
    <w:rsid w:val="007D7D3B"/>
    <w:rsid w:val="007E2EF5"/>
    <w:rsid w:val="007E3077"/>
    <w:rsid w:val="007E62C8"/>
    <w:rsid w:val="007F60C3"/>
    <w:rsid w:val="00805056"/>
    <w:rsid w:val="008071C8"/>
    <w:rsid w:val="008106FE"/>
    <w:rsid w:val="008120A5"/>
    <w:rsid w:val="0081660C"/>
    <w:rsid w:val="008333B0"/>
    <w:rsid w:val="00834C2A"/>
    <w:rsid w:val="00835EE0"/>
    <w:rsid w:val="00845E47"/>
    <w:rsid w:val="008508C8"/>
    <w:rsid w:val="00850C88"/>
    <w:rsid w:val="008569E3"/>
    <w:rsid w:val="00860A6E"/>
    <w:rsid w:val="00863661"/>
    <w:rsid w:val="00865F7B"/>
    <w:rsid w:val="0087659D"/>
    <w:rsid w:val="00882882"/>
    <w:rsid w:val="00886F0E"/>
    <w:rsid w:val="008920D0"/>
    <w:rsid w:val="00892354"/>
    <w:rsid w:val="0089238E"/>
    <w:rsid w:val="00894071"/>
    <w:rsid w:val="00897740"/>
    <w:rsid w:val="008A129C"/>
    <w:rsid w:val="008A6D23"/>
    <w:rsid w:val="008B477D"/>
    <w:rsid w:val="008B5DB2"/>
    <w:rsid w:val="008C0644"/>
    <w:rsid w:val="008C08D9"/>
    <w:rsid w:val="008C643D"/>
    <w:rsid w:val="008D1C9C"/>
    <w:rsid w:val="008D29F0"/>
    <w:rsid w:val="008D7F8A"/>
    <w:rsid w:val="008E4163"/>
    <w:rsid w:val="008F045B"/>
    <w:rsid w:val="008F0AA0"/>
    <w:rsid w:val="008F2B9D"/>
    <w:rsid w:val="008F7F94"/>
    <w:rsid w:val="00904453"/>
    <w:rsid w:val="00917446"/>
    <w:rsid w:val="009228DB"/>
    <w:rsid w:val="00926A48"/>
    <w:rsid w:val="00927686"/>
    <w:rsid w:val="009276D4"/>
    <w:rsid w:val="009279AC"/>
    <w:rsid w:val="00933D3E"/>
    <w:rsid w:val="00943445"/>
    <w:rsid w:val="009474CC"/>
    <w:rsid w:val="00951B3D"/>
    <w:rsid w:val="00952753"/>
    <w:rsid w:val="009571CF"/>
    <w:rsid w:val="009605E3"/>
    <w:rsid w:val="00960E5E"/>
    <w:rsid w:val="00960F4F"/>
    <w:rsid w:val="009628ED"/>
    <w:rsid w:val="00964EBD"/>
    <w:rsid w:val="009720B7"/>
    <w:rsid w:val="00974028"/>
    <w:rsid w:val="00974545"/>
    <w:rsid w:val="0097578D"/>
    <w:rsid w:val="00982E69"/>
    <w:rsid w:val="00983813"/>
    <w:rsid w:val="00983D80"/>
    <w:rsid w:val="00984597"/>
    <w:rsid w:val="00986DE9"/>
    <w:rsid w:val="0098730C"/>
    <w:rsid w:val="0099026B"/>
    <w:rsid w:val="009933CB"/>
    <w:rsid w:val="00995ADA"/>
    <w:rsid w:val="009A0FF1"/>
    <w:rsid w:val="009A3A66"/>
    <w:rsid w:val="009B4CFB"/>
    <w:rsid w:val="009B4D00"/>
    <w:rsid w:val="009B6B02"/>
    <w:rsid w:val="009C07BC"/>
    <w:rsid w:val="009C66CD"/>
    <w:rsid w:val="009D16C0"/>
    <w:rsid w:val="009D25A6"/>
    <w:rsid w:val="009D3D51"/>
    <w:rsid w:val="009D7253"/>
    <w:rsid w:val="009E6D34"/>
    <w:rsid w:val="009E6F44"/>
    <w:rsid w:val="009E7425"/>
    <w:rsid w:val="009F05EB"/>
    <w:rsid w:val="009F7169"/>
    <w:rsid w:val="009F75C5"/>
    <w:rsid w:val="009F75CC"/>
    <w:rsid w:val="009F7B4C"/>
    <w:rsid w:val="00A030B4"/>
    <w:rsid w:val="00A053C3"/>
    <w:rsid w:val="00A10D4D"/>
    <w:rsid w:val="00A11D4B"/>
    <w:rsid w:val="00A134D2"/>
    <w:rsid w:val="00A1749B"/>
    <w:rsid w:val="00A22BD5"/>
    <w:rsid w:val="00A23457"/>
    <w:rsid w:val="00A31E2A"/>
    <w:rsid w:val="00A321F4"/>
    <w:rsid w:val="00A372BD"/>
    <w:rsid w:val="00A409EB"/>
    <w:rsid w:val="00A4470D"/>
    <w:rsid w:val="00A464EB"/>
    <w:rsid w:val="00A474B8"/>
    <w:rsid w:val="00A517BF"/>
    <w:rsid w:val="00A55BA9"/>
    <w:rsid w:val="00A56C2D"/>
    <w:rsid w:val="00A6342A"/>
    <w:rsid w:val="00A64C7D"/>
    <w:rsid w:val="00A66AE4"/>
    <w:rsid w:val="00A7079A"/>
    <w:rsid w:val="00A74717"/>
    <w:rsid w:val="00A76AE4"/>
    <w:rsid w:val="00A76D28"/>
    <w:rsid w:val="00A820A0"/>
    <w:rsid w:val="00A86202"/>
    <w:rsid w:val="00A92EE2"/>
    <w:rsid w:val="00A94A29"/>
    <w:rsid w:val="00A965CD"/>
    <w:rsid w:val="00A9679B"/>
    <w:rsid w:val="00A97EAC"/>
    <w:rsid w:val="00AA5546"/>
    <w:rsid w:val="00AB2F54"/>
    <w:rsid w:val="00AB45F2"/>
    <w:rsid w:val="00AB5858"/>
    <w:rsid w:val="00AB65A8"/>
    <w:rsid w:val="00AC07E6"/>
    <w:rsid w:val="00AC5E2C"/>
    <w:rsid w:val="00AC7728"/>
    <w:rsid w:val="00AD1D95"/>
    <w:rsid w:val="00AE1547"/>
    <w:rsid w:val="00AE26A3"/>
    <w:rsid w:val="00AE4C10"/>
    <w:rsid w:val="00AE6C72"/>
    <w:rsid w:val="00AE79BF"/>
    <w:rsid w:val="00AF6795"/>
    <w:rsid w:val="00AF79D0"/>
    <w:rsid w:val="00B037EA"/>
    <w:rsid w:val="00B1028D"/>
    <w:rsid w:val="00B179FC"/>
    <w:rsid w:val="00B200ED"/>
    <w:rsid w:val="00B208EF"/>
    <w:rsid w:val="00B2126C"/>
    <w:rsid w:val="00B246B7"/>
    <w:rsid w:val="00B2714C"/>
    <w:rsid w:val="00B34D48"/>
    <w:rsid w:val="00B36060"/>
    <w:rsid w:val="00B40722"/>
    <w:rsid w:val="00B436A7"/>
    <w:rsid w:val="00B45A22"/>
    <w:rsid w:val="00B51681"/>
    <w:rsid w:val="00B56064"/>
    <w:rsid w:val="00B568E8"/>
    <w:rsid w:val="00B623E7"/>
    <w:rsid w:val="00B62D92"/>
    <w:rsid w:val="00B62D93"/>
    <w:rsid w:val="00B715B1"/>
    <w:rsid w:val="00B7163E"/>
    <w:rsid w:val="00B81302"/>
    <w:rsid w:val="00B8134B"/>
    <w:rsid w:val="00B82BDF"/>
    <w:rsid w:val="00B8522C"/>
    <w:rsid w:val="00B8651D"/>
    <w:rsid w:val="00B93178"/>
    <w:rsid w:val="00B976B3"/>
    <w:rsid w:val="00BA0AB7"/>
    <w:rsid w:val="00BA2110"/>
    <w:rsid w:val="00BA4EAC"/>
    <w:rsid w:val="00BA56BB"/>
    <w:rsid w:val="00BA5CC4"/>
    <w:rsid w:val="00BA624A"/>
    <w:rsid w:val="00BA67C1"/>
    <w:rsid w:val="00BB0DB2"/>
    <w:rsid w:val="00BB104B"/>
    <w:rsid w:val="00BB1959"/>
    <w:rsid w:val="00BB359B"/>
    <w:rsid w:val="00BB3D0C"/>
    <w:rsid w:val="00BB4EB3"/>
    <w:rsid w:val="00BC46E0"/>
    <w:rsid w:val="00BC6965"/>
    <w:rsid w:val="00BD5793"/>
    <w:rsid w:val="00BD6356"/>
    <w:rsid w:val="00BD6AD0"/>
    <w:rsid w:val="00BD746C"/>
    <w:rsid w:val="00BD7998"/>
    <w:rsid w:val="00BE0BCD"/>
    <w:rsid w:val="00BE1B54"/>
    <w:rsid w:val="00BE356B"/>
    <w:rsid w:val="00BE50B8"/>
    <w:rsid w:val="00BE7B3D"/>
    <w:rsid w:val="00BF1702"/>
    <w:rsid w:val="00BF1AC7"/>
    <w:rsid w:val="00BF528C"/>
    <w:rsid w:val="00BF7645"/>
    <w:rsid w:val="00C00242"/>
    <w:rsid w:val="00C06997"/>
    <w:rsid w:val="00C168CC"/>
    <w:rsid w:val="00C17945"/>
    <w:rsid w:val="00C2702B"/>
    <w:rsid w:val="00C27C4E"/>
    <w:rsid w:val="00C302C7"/>
    <w:rsid w:val="00C30E71"/>
    <w:rsid w:val="00C319C2"/>
    <w:rsid w:val="00C35AF9"/>
    <w:rsid w:val="00C40843"/>
    <w:rsid w:val="00C425D1"/>
    <w:rsid w:val="00C442EE"/>
    <w:rsid w:val="00C459A0"/>
    <w:rsid w:val="00C47D31"/>
    <w:rsid w:val="00C47EFD"/>
    <w:rsid w:val="00C50DDE"/>
    <w:rsid w:val="00C513F0"/>
    <w:rsid w:val="00C550D1"/>
    <w:rsid w:val="00C57328"/>
    <w:rsid w:val="00C60926"/>
    <w:rsid w:val="00C62D16"/>
    <w:rsid w:val="00C6364E"/>
    <w:rsid w:val="00C645CF"/>
    <w:rsid w:val="00C67E97"/>
    <w:rsid w:val="00C72A2F"/>
    <w:rsid w:val="00C73C1B"/>
    <w:rsid w:val="00C73CEB"/>
    <w:rsid w:val="00C753D4"/>
    <w:rsid w:val="00C75EC0"/>
    <w:rsid w:val="00C81005"/>
    <w:rsid w:val="00C82668"/>
    <w:rsid w:val="00C979A3"/>
    <w:rsid w:val="00CA16BD"/>
    <w:rsid w:val="00CA2498"/>
    <w:rsid w:val="00CA3245"/>
    <w:rsid w:val="00CB2576"/>
    <w:rsid w:val="00CB69E7"/>
    <w:rsid w:val="00CB759D"/>
    <w:rsid w:val="00CC11D9"/>
    <w:rsid w:val="00CC5828"/>
    <w:rsid w:val="00CD16C0"/>
    <w:rsid w:val="00CD7235"/>
    <w:rsid w:val="00CE2F07"/>
    <w:rsid w:val="00CE6635"/>
    <w:rsid w:val="00CE6B72"/>
    <w:rsid w:val="00CF2308"/>
    <w:rsid w:val="00CF2E87"/>
    <w:rsid w:val="00CF68FA"/>
    <w:rsid w:val="00CF6D96"/>
    <w:rsid w:val="00D0106C"/>
    <w:rsid w:val="00D039D8"/>
    <w:rsid w:val="00D04948"/>
    <w:rsid w:val="00D051AC"/>
    <w:rsid w:val="00D12A2F"/>
    <w:rsid w:val="00D12EA5"/>
    <w:rsid w:val="00D20AB7"/>
    <w:rsid w:val="00D25A3F"/>
    <w:rsid w:val="00D30B7D"/>
    <w:rsid w:val="00D33887"/>
    <w:rsid w:val="00D41107"/>
    <w:rsid w:val="00D453E5"/>
    <w:rsid w:val="00D455E9"/>
    <w:rsid w:val="00D47917"/>
    <w:rsid w:val="00D47EFA"/>
    <w:rsid w:val="00D510E6"/>
    <w:rsid w:val="00D536E4"/>
    <w:rsid w:val="00D55212"/>
    <w:rsid w:val="00D57404"/>
    <w:rsid w:val="00D61C02"/>
    <w:rsid w:val="00D63BC0"/>
    <w:rsid w:val="00D65A9F"/>
    <w:rsid w:val="00D72057"/>
    <w:rsid w:val="00D72516"/>
    <w:rsid w:val="00D82B3D"/>
    <w:rsid w:val="00D85201"/>
    <w:rsid w:val="00D867C3"/>
    <w:rsid w:val="00D868E8"/>
    <w:rsid w:val="00D91B3A"/>
    <w:rsid w:val="00DA2219"/>
    <w:rsid w:val="00DA381A"/>
    <w:rsid w:val="00DA52A9"/>
    <w:rsid w:val="00DC0361"/>
    <w:rsid w:val="00DC28C1"/>
    <w:rsid w:val="00DC29A8"/>
    <w:rsid w:val="00DD06C9"/>
    <w:rsid w:val="00DD7052"/>
    <w:rsid w:val="00DE0DF6"/>
    <w:rsid w:val="00DE2471"/>
    <w:rsid w:val="00DE3EC1"/>
    <w:rsid w:val="00DE4223"/>
    <w:rsid w:val="00DE6490"/>
    <w:rsid w:val="00DF3496"/>
    <w:rsid w:val="00DF7420"/>
    <w:rsid w:val="00E04749"/>
    <w:rsid w:val="00E11DE1"/>
    <w:rsid w:val="00E14009"/>
    <w:rsid w:val="00E171BE"/>
    <w:rsid w:val="00E2295E"/>
    <w:rsid w:val="00E2662D"/>
    <w:rsid w:val="00E26AC9"/>
    <w:rsid w:val="00E349F2"/>
    <w:rsid w:val="00E4754B"/>
    <w:rsid w:val="00E503ED"/>
    <w:rsid w:val="00E51B32"/>
    <w:rsid w:val="00E6097A"/>
    <w:rsid w:val="00E60CBA"/>
    <w:rsid w:val="00E64023"/>
    <w:rsid w:val="00E663E9"/>
    <w:rsid w:val="00E6683B"/>
    <w:rsid w:val="00E71D57"/>
    <w:rsid w:val="00E74815"/>
    <w:rsid w:val="00E7547B"/>
    <w:rsid w:val="00E76FB9"/>
    <w:rsid w:val="00E775EC"/>
    <w:rsid w:val="00E77FC0"/>
    <w:rsid w:val="00E839A0"/>
    <w:rsid w:val="00E85DC6"/>
    <w:rsid w:val="00E879B1"/>
    <w:rsid w:val="00E90FF8"/>
    <w:rsid w:val="00E93437"/>
    <w:rsid w:val="00E95F91"/>
    <w:rsid w:val="00E96FB3"/>
    <w:rsid w:val="00EA058F"/>
    <w:rsid w:val="00EB4CAB"/>
    <w:rsid w:val="00EB5DB8"/>
    <w:rsid w:val="00EB7CD6"/>
    <w:rsid w:val="00EC6396"/>
    <w:rsid w:val="00ED07FD"/>
    <w:rsid w:val="00ED613D"/>
    <w:rsid w:val="00ED69B6"/>
    <w:rsid w:val="00ED6C65"/>
    <w:rsid w:val="00EE112C"/>
    <w:rsid w:val="00EE491F"/>
    <w:rsid w:val="00EE7B46"/>
    <w:rsid w:val="00F03045"/>
    <w:rsid w:val="00F04DFB"/>
    <w:rsid w:val="00F125B0"/>
    <w:rsid w:val="00F1276A"/>
    <w:rsid w:val="00F13E66"/>
    <w:rsid w:val="00F13FD9"/>
    <w:rsid w:val="00F16C59"/>
    <w:rsid w:val="00F27268"/>
    <w:rsid w:val="00F2785C"/>
    <w:rsid w:val="00F30E76"/>
    <w:rsid w:val="00F3463D"/>
    <w:rsid w:val="00F34B51"/>
    <w:rsid w:val="00F34D63"/>
    <w:rsid w:val="00F35884"/>
    <w:rsid w:val="00F4682D"/>
    <w:rsid w:val="00F52907"/>
    <w:rsid w:val="00F5310A"/>
    <w:rsid w:val="00F55B0D"/>
    <w:rsid w:val="00F56153"/>
    <w:rsid w:val="00F561EB"/>
    <w:rsid w:val="00F65901"/>
    <w:rsid w:val="00F71D2F"/>
    <w:rsid w:val="00F86D1C"/>
    <w:rsid w:val="00F87F06"/>
    <w:rsid w:val="00F91891"/>
    <w:rsid w:val="00F91990"/>
    <w:rsid w:val="00F91F54"/>
    <w:rsid w:val="00F92C0C"/>
    <w:rsid w:val="00FA1126"/>
    <w:rsid w:val="00FB0D71"/>
    <w:rsid w:val="00FB243F"/>
    <w:rsid w:val="00FB25E2"/>
    <w:rsid w:val="00FB2D67"/>
    <w:rsid w:val="00FB68CD"/>
    <w:rsid w:val="00FC33B4"/>
    <w:rsid w:val="00FC3DC7"/>
    <w:rsid w:val="00FC4A6C"/>
    <w:rsid w:val="00FC60C8"/>
    <w:rsid w:val="00FC6217"/>
    <w:rsid w:val="00FD01FB"/>
    <w:rsid w:val="00FE456F"/>
    <w:rsid w:val="00FF6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10B9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96E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33E5C"/>
    <w:pPr>
      <w:spacing w:before="100" w:beforeAutospacing="1" w:after="100" w:afterAutospacing="1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6805B5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8120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120A5"/>
    <w:rPr>
      <w:rFonts w:ascii="Courier New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657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57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57E8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57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57E8"/>
    <w:rPr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57E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7E8"/>
    <w:rPr>
      <w:rFonts w:ascii="Times New Roman" w:hAnsi="Times New Roman" w:cs="Times New Roman"/>
      <w:sz w:val="18"/>
      <w:szCs w:val="18"/>
      <w:lang w:val="en-CA"/>
    </w:rPr>
  </w:style>
  <w:style w:type="character" w:customStyle="1" w:styleId="apple-converted-space">
    <w:name w:val="apple-converted-space"/>
    <w:basedOn w:val="DefaultParagraphFont"/>
    <w:rsid w:val="004A196E"/>
  </w:style>
  <w:style w:type="character" w:customStyle="1" w:styleId="ref-journal">
    <w:name w:val="ref-journal"/>
    <w:basedOn w:val="DefaultParagraphFont"/>
    <w:rsid w:val="004A196E"/>
  </w:style>
  <w:style w:type="character" w:customStyle="1" w:styleId="ref-vol">
    <w:name w:val="ref-vol"/>
    <w:basedOn w:val="DefaultParagraphFont"/>
    <w:rsid w:val="004A196E"/>
  </w:style>
  <w:style w:type="table" w:styleId="TableGrid">
    <w:name w:val="Table Grid"/>
    <w:basedOn w:val="TableNormal"/>
    <w:uiPriority w:val="39"/>
    <w:rsid w:val="005761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96E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33E5C"/>
    <w:pPr>
      <w:spacing w:before="100" w:beforeAutospacing="1" w:after="100" w:afterAutospacing="1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6805B5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8120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120A5"/>
    <w:rPr>
      <w:rFonts w:ascii="Courier New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657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57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57E8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57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57E8"/>
    <w:rPr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57E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7E8"/>
    <w:rPr>
      <w:rFonts w:ascii="Times New Roman" w:hAnsi="Times New Roman" w:cs="Times New Roman"/>
      <w:sz w:val="18"/>
      <w:szCs w:val="18"/>
      <w:lang w:val="en-CA"/>
    </w:rPr>
  </w:style>
  <w:style w:type="character" w:customStyle="1" w:styleId="apple-converted-space">
    <w:name w:val="apple-converted-space"/>
    <w:basedOn w:val="DefaultParagraphFont"/>
    <w:rsid w:val="004A196E"/>
  </w:style>
  <w:style w:type="character" w:customStyle="1" w:styleId="ref-journal">
    <w:name w:val="ref-journal"/>
    <w:basedOn w:val="DefaultParagraphFont"/>
    <w:rsid w:val="004A196E"/>
  </w:style>
  <w:style w:type="character" w:customStyle="1" w:styleId="ref-vol">
    <w:name w:val="ref-vol"/>
    <w:basedOn w:val="DefaultParagraphFont"/>
    <w:rsid w:val="004A196E"/>
  </w:style>
  <w:style w:type="table" w:styleId="TableGrid">
    <w:name w:val="Table Grid"/>
    <w:basedOn w:val="TableNormal"/>
    <w:uiPriority w:val="39"/>
    <w:rsid w:val="005761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52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05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04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3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53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31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22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883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101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0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2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22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48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874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03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6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62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367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815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09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55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210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429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369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137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01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003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1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216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43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425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673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547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4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043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240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704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7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560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807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43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93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842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578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1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58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78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195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14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162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80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032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593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37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871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550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566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892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59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632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96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560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137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18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9" Type="http://schemas.microsoft.com/office/2011/relationships/commentsExtended" Target="commentsExtended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dyeh ziai</dc:creator>
  <cp:lastModifiedBy>Andrew Warner</cp:lastModifiedBy>
  <cp:revision>4</cp:revision>
  <dcterms:created xsi:type="dcterms:W3CDTF">2019-04-01T20:22:00Z</dcterms:created>
  <dcterms:modified xsi:type="dcterms:W3CDTF">2019-04-02T12:33:00Z</dcterms:modified>
</cp:coreProperties>
</file>